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334" w:rsidRPr="00E83F97" w:rsidRDefault="001B7334" w:rsidP="001B7334">
      <w:pPr>
        <w:spacing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  <w:r w:rsidRPr="00E83F97">
        <w:rPr>
          <w:rFonts w:ascii="Arial" w:hAnsi="Arial" w:cs="Arial"/>
          <w:b/>
          <w:sz w:val="24"/>
          <w:szCs w:val="24"/>
        </w:rPr>
        <w:t>S1</w:t>
      </w:r>
      <w:r w:rsidR="00D263B3">
        <w:rPr>
          <w:rFonts w:ascii="Arial" w:hAnsi="Arial" w:cs="Arial"/>
          <w:b/>
          <w:sz w:val="24"/>
          <w:szCs w:val="24"/>
        </w:rPr>
        <w:t xml:space="preserve"> </w:t>
      </w:r>
      <w:r w:rsidR="00D263B3" w:rsidRPr="00E83F97">
        <w:rPr>
          <w:rFonts w:ascii="Arial" w:hAnsi="Arial" w:cs="Arial"/>
          <w:b/>
          <w:sz w:val="24"/>
          <w:szCs w:val="24"/>
        </w:rPr>
        <w:t>Table</w:t>
      </w:r>
      <w:r w:rsidR="006939B4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Pr="00E83F97">
        <w:rPr>
          <w:rFonts w:ascii="Arial" w:hAnsi="Arial" w:cs="Arial"/>
          <w:b/>
          <w:sz w:val="24"/>
          <w:szCs w:val="24"/>
        </w:rPr>
        <w:t xml:space="preserve"> </w:t>
      </w:r>
      <w:r w:rsidRPr="00E83F97">
        <w:rPr>
          <w:rFonts w:ascii="Arial" w:eastAsiaTheme="minorEastAsia" w:hAnsi="Arial" w:cs="Arial"/>
          <w:b/>
          <w:sz w:val="24"/>
          <w:szCs w:val="24"/>
        </w:rPr>
        <w:t>Top DEGs uniquely induced by MAC infection.</w:t>
      </w:r>
    </w:p>
    <w:tbl>
      <w:tblPr>
        <w:tblStyle w:val="a5"/>
        <w:tblW w:w="5042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557"/>
        <w:gridCol w:w="3877"/>
        <w:gridCol w:w="1456"/>
        <w:gridCol w:w="1486"/>
      </w:tblGrid>
      <w:tr w:rsidR="001B7334" w:rsidRPr="00E83F97" w:rsidTr="008118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eneID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nnotation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gFC (MAC/CTR)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gFC (MAC/MAA)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81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V-type proton ATPase 16 kDa proteolipid subunit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3587231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7.572348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437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defensin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09773526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6.015885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359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ultidrug resistance-associated protein 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464481878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5.766647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474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ultidrug resistance protein homolog 49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26670548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4.988172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711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ultidrug resistance-associated protein 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64043123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4.916825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332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lucose dehydrogenase [FAD, quinone]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48657998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4.176769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4068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erine proteinase stubbl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40210639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4.128507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580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spartate aminotransferase, cytoplasmic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54092620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3.999484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61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rboxylesterase-like protein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59040116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3.289207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8097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ialin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58398962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996729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7245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hemocyanin subunit type 2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735239088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970014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44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steine sulfinic acid decarboxyl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138390281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680218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576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Zinc transporter ZIP1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43635601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656126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742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lutamate receptor ionotropic, delta-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96017889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636313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3487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tein big brother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14512867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536715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227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227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3657264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489556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437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yelin regulatory factor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739236911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44548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34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erine protease snak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0305476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381169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lastRenderedPageBreak/>
              <w:t>LOCMI07135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Inositol-pentakisphosphate 2-kin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5433160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333241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9002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eptidylglycine alpha-hydroxylating monooxygen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00789296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235917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5010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Inverted formin-2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789926596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135443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65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jaculatory bulb-specific protein 3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648327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123502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0587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bable multidrug resistance-associated protein lethal(2)03659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7098872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081247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285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Inter-alpha-trypsin inhibitor heavy chain H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897558987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2.022304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2438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ndoglucanase E-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60244346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957507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320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UTP--glucose-1-phosphate uridylyltransfer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88548728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93891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1262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Vanin-like protein 2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84917407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93712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475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Vesicular glutamate transporter 2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6233940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896725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159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bable multidrug resistance-associated protein lethal(2)03659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39809904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880114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1675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erine protein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83548263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85174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055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ultidrug resistance-associated protein 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31926344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843768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708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EDICTED: venom protease-lik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91112128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793325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54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bable multidrug resistance-associated protein lethal(2)03659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3035625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719369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lastRenderedPageBreak/>
              <w:t>LOCMI02122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Inter-alpha-trypsin inhibitor heavy chain H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982412561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706743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210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quaporin AQPAe.a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99691593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686203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127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alcium release-activated calcium channel protein 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2462523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674981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67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to-oncogene tyrosine-protein kinase receptor Ret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2009957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6352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526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accase-4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88661730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606196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0232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jaculatory bulb-specific protein 3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3470763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546501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9778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nteropeptid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83208481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52181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088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hospholipase A2D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697643498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516907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200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utative uncharacterized protein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57264494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495657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09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Glucose-6-phosphate 1-epimer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3098847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484679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262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uticlin-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0842486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479384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867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tein FAM151B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01299668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468056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861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Cystinosin homolog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3999114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457212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3467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Nebulett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258818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416783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964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GAP011666-PA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3092047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391713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5778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 xml:space="preserve">Protein-glutamine gamma-glutamyltransferase 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60833606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3425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0455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TP-binding cassette sub-family G member 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5314756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324467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lastRenderedPageBreak/>
              <w:t>LOCMI03127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E3 ubiquitin-protein ligase SlrP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83298511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280683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617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yrosine-protein phosphatase 10D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41079169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264164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405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NF-kappa-B inhibitor cactus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6095669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210401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898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eroxisomal acyl-coenzyme A oxidase 3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62138885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175395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46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tein decapentaplegic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5581974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174135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174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HsjCib isoform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0086207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118544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010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Tyrosine-protein phosphatase 10D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6593941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85334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405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ushi, nidogen and EGF-like domain-containing protein 1, partial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908337017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78663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6832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Protein kinase C iota typ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333808243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7642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9089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Dual 3',5'-cyclic-AMP and -GMP phosphodiesterase 1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108823507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1.003738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791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Sodium- and chloride-dependent GABA transporter 1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31148769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993558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583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Hexokinase type 2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44316110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972341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169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MAGUK p55 subfamily member 6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9523024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851025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3441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Uncharacterized peptidase C1-like protein F26E4.3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513790474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803598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5746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Regulator of G-protein signaling loco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248116296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756662</w:t>
            </w:r>
          </w:p>
        </w:tc>
      </w:tr>
      <w:tr w:rsidR="001B7334" w:rsidRPr="00E83F97" w:rsidTr="00811804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13623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UDP-glucose 4-epimerase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78663922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743461</w:t>
            </w:r>
          </w:p>
        </w:tc>
      </w:tr>
      <w:tr w:rsidR="001B7334" w:rsidRPr="00E83F97" w:rsidTr="00811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LOCMI01884</w:t>
            </w:r>
          </w:p>
        </w:tc>
        <w:tc>
          <w:tcPr>
            <w:tcW w:w="2314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Asparagine--tRNA ligase, cytoplasmic</w:t>
            </w:r>
          </w:p>
        </w:tc>
        <w:tc>
          <w:tcPr>
            <w:tcW w:w="869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015468969</w:t>
            </w:r>
          </w:p>
        </w:tc>
        <w:tc>
          <w:tcPr>
            <w:tcW w:w="887" w:type="pct"/>
            <w:shd w:val="clear" w:color="auto" w:fill="FFFFFF" w:themeFill="background1"/>
            <w:noWrap/>
            <w:hideMark/>
          </w:tcPr>
          <w:p w:rsidR="001B7334" w:rsidRPr="00E83F97" w:rsidRDefault="001B7334" w:rsidP="0081180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83F97">
              <w:rPr>
                <w:rFonts w:ascii="Arial" w:hAnsi="Arial" w:cs="Arial"/>
                <w:sz w:val="20"/>
                <w:szCs w:val="20"/>
              </w:rPr>
              <w:t>0.727412</w:t>
            </w:r>
          </w:p>
        </w:tc>
      </w:tr>
    </w:tbl>
    <w:p w:rsidR="00D37401" w:rsidRPr="001B7334" w:rsidRDefault="004103CC">
      <w:pPr>
        <w:rPr>
          <w:rFonts w:eastAsiaTheme="minorEastAsia"/>
        </w:rPr>
      </w:pPr>
    </w:p>
    <w:sectPr w:rsidR="00D37401" w:rsidRPr="001B7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03CC" w:rsidRDefault="004103CC" w:rsidP="001B7334">
      <w:r>
        <w:separator/>
      </w:r>
    </w:p>
  </w:endnote>
  <w:endnote w:type="continuationSeparator" w:id="0">
    <w:p w:rsidR="004103CC" w:rsidRDefault="004103CC" w:rsidP="001B7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03CC" w:rsidRDefault="004103CC" w:rsidP="001B7334">
      <w:r>
        <w:separator/>
      </w:r>
    </w:p>
  </w:footnote>
  <w:footnote w:type="continuationSeparator" w:id="0">
    <w:p w:rsidR="004103CC" w:rsidRDefault="004103CC" w:rsidP="001B7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899"/>
    <w:rsid w:val="001B7334"/>
    <w:rsid w:val="004103CC"/>
    <w:rsid w:val="006939B4"/>
    <w:rsid w:val="00800444"/>
    <w:rsid w:val="009F4C2B"/>
    <w:rsid w:val="00AB06E7"/>
    <w:rsid w:val="00AE394E"/>
    <w:rsid w:val="00CC1899"/>
    <w:rsid w:val="00D2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026BF5-A2CE-4755-9D14-B528548AA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1B73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334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">
    <w:name w:val="页眉 Char"/>
    <w:basedOn w:val="a0"/>
    <w:link w:val="a3"/>
    <w:uiPriority w:val="99"/>
    <w:rsid w:val="001B73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334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0">
    <w:name w:val="页脚 Char"/>
    <w:basedOn w:val="a0"/>
    <w:link w:val="a4"/>
    <w:uiPriority w:val="99"/>
    <w:rsid w:val="001B7334"/>
    <w:rPr>
      <w:sz w:val="18"/>
      <w:szCs w:val="18"/>
    </w:rPr>
  </w:style>
  <w:style w:type="table" w:styleId="a5">
    <w:name w:val="Light Shading"/>
    <w:basedOn w:val="a1"/>
    <w:uiPriority w:val="60"/>
    <w:rsid w:val="001B73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wen</dc:creator>
  <cp:keywords/>
  <dc:description/>
  <cp:lastModifiedBy>Tong Xiwen</cp:lastModifiedBy>
  <cp:revision>5</cp:revision>
  <dcterms:created xsi:type="dcterms:W3CDTF">2020-01-12T06:20:00Z</dcterms:created>
  <dcterms:modified xsi:type="dcterms:W3CDTF">2020-02-27T16:22:00Z</dcterms:modified>
</cp:coreProperties>
</file>